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635DF" w14:textId="16394503" w:rsidR="00BA220E" w:rsidRPr="00BA220E" w:rsidRDefault="00BA220E" w:rsidP="00BA220E">
      <w:pPr>
        <w:tabs>
          <w:tab w:val="left" w:pos="360"/>
        </w:tabs>
        <w:rPr>
          <w:rFonts w:ascii="Times New Roman" w:hAnsi="Times New Roman" w:cs="Times New Roman"/>
          <w:b/>
          <w:bCs/>
          <w:sz w:val="40"/>
          <w:szCs w:val="40"/>
        </w:rPr>
      </w:pPr>
      <w:r w:rsidRPr="00BA220E">
        <w:rPr>
          <w:rFonts w:ascii="Times New Roman" w:hAnsi="Times New Roman" w:cs="Times New Roman"/>
          <w:b/>
          <w:bCs/>
          <w:sz w:val="40"/>
          <w:szCs w:val="40"/>
        </w:rPr>
        <w:t xml:space="preserve">Esophageal Safety of High and Very </w:t>
      </w:r>
      <w:proofErr w:type="gramStart"/>
      <w:r w:rsidRPr="00BA220E">
        <w:rPr>
          <w:rFonts w:ascii="Times New Roman" w:hAnsi="Times New Roman" w:cs="Times New Roman"/>
          <w:b/>
          <w:bCs/>
          <w:sz w:val="40"/>
          <w:szCs w:val="40"/>
        </w:rPr>
        <w:t>High Power</w:t>
      </w:r>
      <w:proofErr w:type="gramEnd"/>
      <w:r w:rsidRPr="00BA220E">
        <w:rPr>
          <w:rFonts w:ascii="Times New Roman" w:hAnsi="Times New Roman" w:cs="Times New Roman"/>
          <w:b/>
          <w:bCs/>
          <w:sz w:val="40"/>
          <w:szCs w:val="40"/>
        </w:rPr>
        <w:t xml:space="preserve"> Short Duration Pulmonary Vein Isolation: a Randomized Comparison of the 50W and 90W power settings</w:t>
      </w:r>
    </w:p>
    <w:p w14:paraId="7DC01390" w14:textId="2922488E" w:rsidR="00BA220E" w:rsidRPr="00BA220E" w:rsidRDefault="00BA220E" w:rsidP="00BA220E">
      <w:pPr>
        <w:tabs>
          <w:tab w:val="left" w:pos="360"/>
        </w:tabs>
        <w:rPr>
          <w:rFonts w:ascii="Times New Roman" w:hAnsi="Times New Roman" w:cs="Times New Roman"/>
          <w:b/>
          <w:bCs/>
          <w:sz w:val="32"/>
          <w:szCs w:val="32"/>
        </w:rPr>
      </w:pPr>
      <w:r w:rsidRPr="00BA220E">
        <w:rPr>
          <w:rFonts w:ascii="Times New Roman" w:hAnsi="Times New Roman" w:cs="Times New Roman"/>
          <w:b/>
          <w:bCs/>
          <w:sz w:val="32"/>
          <w:szCs w:val="32"/>
        </w:rPr>
        <w:t>Supplemental methods</w:t>
      </w:r>
    </w:p>
    <w:p w14:paraId="0E125BBB" w14:textId="65F18675" w:rsidR="00BA220E" w:rsidRPr="00BA220E" w:rsidRDefault="00BA220E" w:rsidP="00BA220E">
      <w:pPr>
        <w:tabs>
          <w:tab w:val="left" w:pos="360"/>
        </w:tabs>
        <w:rPr>
          <w:rFonts w:ascii="Times New Roman" w:hAnsi="Times New Roman" w:cs="Times New Roman"/>
          <w:b/>
          <w:bCs/>
        </w:rPr>
      </w:pPr>
      <w:r w:rsidRPr="00BA220E">
        <w:rPr>
          <w:rFonts w:ascii="Times New Roman" w:hAnsi="Times New Roman" w:cs="Times New Roman"/>
          <w:b/>
          <w:bCs/>
        </w:rPr>
        <w:t>I</w:t>
      </w:r>
      <w:r w:rsidRPr="00BA220E">
        <w:rPr>
          <w:rFonts w:ascii="Times New Roman" w:hAnsi="Times New Roman" w:cs="Times New Roman"/>
          <w:b/>
          <w:bCs/>
        </w:rPr>
        <w:t>nclusion criteria</w:t>
      </w:r>
    </w:p>
    <w:p w14:paraId="11678115" w14:textId="77777777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Symptomatic paroxysmal/persistent AF </w:t>
      </w:r>
    </w:p>
    <w:p w14:paraId="0359C9C8" w14:textId="77777777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Age &gt;18 years </w:t>
      </w:r>
    </w:p>
    <w:p w14:paraId="264DC5B0" w14:textId="3ECAC0F8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Willingness to sign informed consent form </w:t>
      </w:r>
    </w:p>
    <w:p w14:paraId="38B6A288" w14:textId="77777777" w:rsidR="00BA220E" w:rsidRPr="00BA220E" w:rsidRDefault="00BA220E" w:rsidP="00BA220E">
      <w:pPr>
        <w:tabs>
          <w:tab w:val="left" w:pos="360"/>
        </w:tabs>
        <w:rPr>
          <w:rFonts w:ascii="Times New Roman" w:hAnsi="Times New Roman" w:cs="Times New Roman"/>
          <w:b/>
          <w:bCs/>
        </w:rPr>
      </w:pPr>
      <w:r w:rsidRPr="00BA220E">
        <w:rPr>
          <w:rFonts w:ascii="Times New Roman" w:hAnsi="Times New Roman" w:cs="Times New Roman"/>
          <w:b/>
          <w:bCs/>
        </w:rPr>
        <w:t>Ex</w:t>
      </w:r>
      <w:r w:rsidRPr="00BA220E">
        <w:rPr>
          <w:rFonts w:ascii="Times New Roman" w:hAnsi="Times New Roman" w:cs="Times New Roman"/>
          <w:b/>
          <w:bCs/>
        </w:rPr>
        <w:t>clusion criteria</w:t>
      </w:r>
    </w:p>
    <w:p w14:paraId="4075A797" w14:textId="5186152B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Contraindication to ablation </w:t>
      </w:r>
    </w:p>
    <w:p w14:paraId="7CAB228B" w14:textId="1976267F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Contraindication of long-term anticoagulation </w:t>
      </w:r>
    </w:p>
    <w:p w14:paraId="4C5934C4" w14:textId="3ECBCBDC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Long-standing persistent AF </w:t>
      </w:r>
    </w:p>
    <w:p w14:paraId="154A303A" w14:textId="69C3B871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History of PVI </w:t>
      </w:r>
    </w:p>
    <w:p w14:paraId="5A28DF8F" w14:textId="40D5EBCC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History of cardiac surgery </w:t>
      </w:r>
    </w:p>
    <w:p w14:paraId="6D155D85" w14:textId="3378EDE3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Pregnancy </w:t>
      </w:r>
    </w:p>
    <w:p w14:paraId="67B198B9" w14:textId="7320E6F7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Active malignancy </w:t>
      </w:r>
    </w:p>
    <w:p w14:paraId="233CD025" w14:textId="2D2EE083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Life expectancy &lt;1 year </w:t>
      </w:r>
    </w:p>
    <w:p w14:paraId="6F09D43C" w14:textId="7BA2106B" w:rsidR="00BA220E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 xml:space="preserve">Valvular AF </w:t>
      </w:r>
    </w:p>
    <w:p w14:paraId="07AC9AB0" w14:textId="32043943" w:rsidR="00C91DDF" w:rsidRPr="00BA220E" w:rsidRDefault="00BA220E" w:rsidP="00BA220E">
      <w:pPr>
        <w:numPr>
          <w:ilvl w:val="1"/>
          <w:numId w:val="1"/>
        </w:numPr>
        <w:tabs>
          <w:tab w:val="left" w:pos="360"/>
        </w:tabs>
        <w:rPr>
          <w:rFonts w:ascii="Times New Roman" w:hAnsi="Times New Roman" w:cs="Times New Roman"/>
        </w:rPr>
      </w:pPr>
      <w:r w:rsidRPr="00BA220E">
        <w:rPr>
          <w:rFonts w:ascii="Times New Roman" w:hAnsi="Times New Roman" w:cs="Times New Roman"/>
        </w:rPr>
        <w:t>Reversible cause of AF (e.g. hyperthyroidism)</w:t>
      </w:r>
    </w:p>
    <w:sectPr w:rsidR="00C91DDF" w:rsidRPr="00BA220E" w:rsidSect="00BA220E">
      <w:pgSz w:w="11906" w:h="17338"/>
      <w:pgMar w:top="1859" w:right="853" w:bottom="652" w:left="853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 PSMT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CDB0211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29E6614">
      <w:start w:val="1"/>
      <w:numFmt w:val="bullet"/>
      <w:lvlText w:val="•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585441A"/>
    <w:multiLevelType w:val="hybridMultilevel"/>
    <w:tmpl w:val="B2748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2285491">
    <w:abstractNumId w:val="0"/>
  </w:num>
  <w:num w:numId="2" w16cid:durableId="5707719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20E"/>
    <w:rsid w:val="005B0341"/>
    <w:rsid w:val="00B81B0D"/>
    <w:rsid w:val="00BA220E"/>
    <w:rsid w:val="00C9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5246EB"/>
  <w15:chartTrackingRefBased/>
  <w15:docId w15:val="{8692CE97-B723-45FD-8008-00414FFD8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2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2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2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2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2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2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2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22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2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2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81</Characters>
  <Application>Microsoft Office Word</Application>
  <DocSecurity>0</DocSecurity>
  <Lines>11</Lines>
  <Paragraphs>6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lósi Ferenc István</dc:creator>
  <cp:keywords/>
  <dc:description/>
  <cp:lastModifiedBy>Komlósi Ferenc István</cp:lastModifiedBy>
  <cp:revision>1</cp:revision>
  <dcterms:created xsi:type="dcterms:W3CDTF">2024-12-04T14:18:00Z</dcterms:created>
  <dcterms:modified xsi:type="dcterms:W3CDTF">2024-12-04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51728d-593f-470a-a3c6-2ea545163786</vt:lpwstr>
  </property>
</Properties>
</file>